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9E0" w:rsidRPr="00F3135D" w:rsidRDefault="003E2578" w:rsidP="00BF09E0">
      <w:pPr>
        <w:spacing w:after="0" w:line="360" w:lineRule="auto"/>
        <w:outlineLvl w:val="0"/>
        <w:rPr>
          <w:rFonts w:ascii="Times" w:eastAsia="Calibri" w:hAnsi="Times" w:cs="Times New Roman"/>
          <w:b/>
          <w:sz w:val="28"/>
          <w:szCs w:val="28"/>
          <w:lang w:val="en-GB"/>
        </w:rPr>
      </w:pPr>
      <w:r w:rsidRPr="00F3135D">
        <w:rPr>
          <w:rFonts w:ascii="Times" w:eastAsia="Calibri" w:hAnsi="Times" w:cs="Times New Roman"/>
          <w:b/>
          <w:sz w:val="28"/>
          <w:szCs w:val="28"/>
          <w:lang w:val="en-GB"/>
        </w:rPr>
        <w:t>Table</w:t>
      </w:r>
      <w:r w:rsidR="00F305A1" w:rsidRPr="00F3135D">
        <w:rPr>
          <w:rFonts w:ascii="Times" w:eastAsia="Calibri" w:hAnsi="Times" w:cs="Times New Roman"/>
          <w:b/>
          <w:sz w:val="28"/>
          <w:szCs w:val="28"/>
          <w:lang w:val="en-GB"/>
        </w:rPr>
        <w:t xml:space="preserve"> S</w:t>
      </w:r>
      <w:r w:rsidRPr="00F3135D">
        <w:rPr>
          <w:rFonts w:ascii="Times" w:eastAsia="Calibri" w:hAnsi="Times" w:cs="Times New Roman"/>
          <w:b/>
          <w:sz w:val="28"/>
          <w:szCs w:val="28"/>
          <w:lang w:val="en-GB"/>
        </w:rPr>
        <w:t>4</w:t>
      </w:r>
      <w:r w:rsidR="00F305A1" w:rsidRPr="00F3135D">
        <w:rPr>
          <w:rFonts w:ascii="Times" w:eastAsia="Calibri" w:hAnsi="Times" w:cs="Times New Roman"/>
          <w:b/>
          <w:sz w:val="28"/>
          <w:szCs w:val="28"/>
          <w:lang w:val="en-GB"/>
        </w:rPr>
        <w:t>.</w:t>
      </w:r>
      <w:r w:rsidR="00BF09E0" w:rsidRPr="00F3135D">
        <w:rPr>
          <w:rFonts w:ascii="Times" w:eastAsia="Calibri" w:hAnsi="Times" w:cs="Times New Roman"/>
          <w:b/>
          <w:sz w:val="28"/>
          <w:szCs w:val="28"/>
          <w:lang w:val="en-GB"/>
        </w:rPr>
        <w:t xml:space="preserve"> </w:t>
      </w:r>
      <w:r w:rsidR="00BF09E0" w:rsidRPr="00F3135D">
        <w:rPr>
          <w:rFonts w:ascii="Times" w:eastAsia="Calibri" w:hAnsi="Times" w:cs="Times New Roman"/>
          <w:sz w:val="28"/>
          <w:szCs w:val="28"/>
          <w:lang w:val="en-GB"/>
        </w:rPr>
        <w:t>Optimal stimulation settings</w:t>
      </w:r>
    </w:p>
    <w:tbl>
      <w:tblPr>
        <w:tblW w:w="14004" w:type="dxa"/>
        <w:tblInd w:w="1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7"/>
        <w:gridCol w:w="993"/>
        <w:gridCol w:w="850"/>
        <w:gridCol w:w="851"/>
        <w:gridCol w:w="992"/>
        <w:gridCol w:w="992"/>
        <w:gridCol w:w="992"/>
        <w:gridCol w:w="993"/>
        <w:gridCol w:w="992"/>
        <w:gridCol w:w="142"/>
        <w:gridCol w:w="850"/>
        <w:gridCol w:w="1559"/>
        <w:gridCol w:w="1276"/>
        <w:gridCol w:w="2025"/>
      </w:tblGrid>
      <w:tr w:rsidR="00BF09E0" w:rsidRPr="00F305A1" w:rsidTr="00D4413F">
        <w:trPr>
          <w:trHeight w:val="228"/>
        </w:trPr>
        <w:tc>
          <w:tcPr>
            <w:tcW w:w="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P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Pulse frequency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Pulse width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Pulse amplitude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Contact settings in evolution</w:t>
            </w:r>
          </w:p>
        </w:tc>
      </w:tr>
      <w:tr w:rsidR="00BF09E0" w:rsidRPr="00FD3D12" w:rsidTr="00D4413F">
        <w:trPr>
          <w:trHeight w:val="232"/>
        </w:trPr>
        <w:tc>
          <w:tcPr>
            <w:tcW w:w="4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583A57" w:rsidRDefault="00D4413F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583A57">
              <w:rPr>
                <w:rFonts w:ascii="Times" w:eastAsia="Calibri" w:hAnsi="Times" w:cs="Times New Roman"/>
                <w:lang w:val="en-GB"/>
              </w:rPr>
              <w:t>intra</w:t>
            </w:r>
            <w:r w:rsidR="00BF09E0" w:rsidRPr="00583A57">
              <w:rPr>
                <w:rFonts w:ascii="Times" w:eastAsia="Calibri" w:hAnsi="Times" w:cs="Times New Roman"/>
                <w:szCs w:val="18"/>
                <w:lang w:val="en-GB"/>
              </w:rPr>
              <w:t>-O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EPO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583A57" w:rsidRDefault="00D4413F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583A57">
              <w:rPr>
                <w:rFonts w:ascii="Times" w:eastAsia="Calibri" w:hAnsi="Times" w:cs="Times New Roman"/>
                <w:lang w:val="en-GB"/>
              </w:rPr>
              <w:t>intra</w:t>
            </w:r>
            <w:r w:rsidR="00BF09E0" w:rsidRPr="00583A57">
              <w:rPr>
                <w:rFonts w:ascii="Times" w:eastAsia="Calibri" w:hAnsi="Times" w:cs="Times New Roman"/>
                <w:lang w:val="en-GB"/>
              </w:rPr>
              <w:t>-O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EPO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583A57" w:rsidRDefault="00D4413F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583A57">
              <w:rPr>
                <w:rFonts w:ascii="Times" w:eastAsia="Calibri" w:hAnsi="Times" w:cs="Times New Roman"/>
                <w:lang w:val="en-GB"/>
              </w:rPr>
              <w:t>intra</w:t>
            </w:r>
            <w:r w:rsidR="00BF09E0" w:rsidRPr="00583A57">
              <w:rPr>
                <w:rFonts w:ascii="Times" w:eastAsia="Calibri" w:hAnsi="Times" w:cs="Times New Roman"/>
                <w:lang w:val="en-GB"/>
              </w:rPr>
              <w:t>-O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EPO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583A57" w:rsidRDefault="00D4413F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583A57">
              <w:rPr>
                <w:rFonts w:ascii="Times" w:eastAsia="Calibri" w:hAnsi="Times" w:cs="Times New Roman"/>
                <w:szCs w:val="18"/>
                <w:lang w:val="en-GB"/>
              </w:rPr>
              <w:t>intra</w:t>
            </w:r>
            <w:r w:rsidR="00BF09E0" w:rsidRPr="00583A57">
              <w:rPr>
                <w:rFonts w:ascii="Times" w:eastAsia="Calibri" w:hAnsi="Times" w:cs="Times New Roman"/>
                <w:szCs w:val="18"/>
                <w:lang w:val="en-GB"/>
              </w:rPr>
              <w:t>-O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EPO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OR</w:t>
            </w:r>
          </w:p>
        </w:tc>
      </w:tr>
      <w:tr w:rsidR="00BF09E0" w:rsidRPr="00FD3D12" w:rsidTr="00331603">
        <w:trPr>
          <w:trHeight w:val="398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331603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18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370961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4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370961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4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 R5- L2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 R5- L2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5- L2-</w:t>
            </w:r>
          </w:p>
        </w:tc>
      </w:tr>
      <w:tr w:rsidR="00331603" w:rsidRPr="00FD3D12" w:rsidTr="00331603">
        <w:trPr>
          <w:trHeight w:val="398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13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331603">
        <w:trPr>
          <w:trHeight w:val="398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8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 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370961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  3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 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 R1- L5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 R1- L5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9-11+ L1-3+</w:t>
            </w:r>
          </w:p>
        </w:tc>
      </w:tr>
      <w:tr w:rsidR="00331603" w:rsidRPr="00FD3D12" w:rsidTr="00331603">
        <w:trPr>
          <w:trHeight w:val="398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 9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70961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L 3.</w:t>
            </w:r>
            <w:r w:rsidR="00331603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70961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L 3.</w:t>
            </w:r>
            <w:r w:rsidR="00331603" w:rsidRPr="00FD3D12">
              <w:rPr>
                <w:rFonts w:ascii="Times" w:eastAsia="Calibri" w:hAnsi="Times" w:cs="Times New Roman"/>
                <w:szCs w:val="18"/>
                <w:lang w:val="en-GB"/>
              </w:rPr>
              <w:t>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D4413F">
        <w:trPr>
          <w:trHeight w:val="399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1-5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4-5-  L0-1-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 4-5-6- L 0-1-2-</w:t>
            </w:r>
          </w:p>
        </w:tc>
      </w:tr>
      <w:tr w:rsidR="00BF09E0" w:rsidRPr="00FD3D12" w:rsidTr="00D4413F">
        <w:trPr>
          <w:trHeight w:val="398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2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1-2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-2-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-3-</w:t>
            </w:r>
          </w:p>
        </w:tc>
      </w:tr>
      <w:tr w:rsidR="00BF09E0" w:rsidRPr="00FD3D12" w:rsidTr="00331603">
        <w:trPr>
          <w:trHeight w:val="398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331603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1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3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1-2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0-1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0+1-2-  L0-1-2+</w:t>
            </w:r>
          </w:p>
        </w:tc>
      </w:tr>
      <w:tr w:rsidR="00331603" w:rsidRPr="00FD3D12" w:rsidTr="00331603">
        <w:trPr>
          <w:trHeight w:val="398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12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AA3677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L 3.</w:t>
            </w:r>
            <w:r w:rsidR="00331603" w:rsidRPr="00FD3D12">
              <w:rPr>
                <w:rFonts w:ascii="Times" w:eastAsia="Calibri" w:hAnsi="Times" w:cs="Times New Roman"/>
                <w:szCs w:val="18"/>
                <w:lang w:val="en-GB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331603">
        <w:trPr>
          <w:trHeight w:val="399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7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3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0-1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-2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-2-</w:t>
            </w:r>
          </w:p>
        </w:tc>
      </w:tr>
      <w:tr w:rsidR="00331603" w:rsidRPr="00FD3D12" w:rsidTr="00331603">
        <w:trPr>
          <w:trHeight w:val="399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AA3677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L 2.</w:t>
            </w:r>
            <w:r w:rsidR="00331603" w:rsidRPr="00FD3D12">
              <w:rPr>
                <w:rFonts w:ascii="Times" w:eastAsia="Calibri" w:hAnsi="Times" w:cs="Times New Roman"/>
                <w:szCs w:val="18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AA3677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L 2.</w:t>
            </w:r>
            <w:r w:rsidR="00331603" w:rsidRPr="00FD3D12">
              <w:rPr>
                <w:rFonts w:ascii="Times" w:eastAsia="Calibri" w:hAnsi="Times" w:cs="Times New Roman"/>
                <w:szCs w:val="18"/>
                <w:lang w:val="en-GB"/>
              </w:rPr>
              <w:t>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331603">
        <w:trPr>
          <w:trHeight w:val="398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  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AA3677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3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BF09E0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 2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AA3677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1- L4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2- L5-</w:t>
            </w:r>
          </w:p>
        </w:tc>
      </w:tr>
      <w:tr w:rsidR="00331603" w:rsidRPr="00FD3D12" w:rsidTr="00331603">
        <w:trPr>
          <w:trHeight w:val="398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1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AA3677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L 3.</w:t>
            </w:r>
            <w:r w:rsidR="00331603" w:rsidRPr="00FD3D12">
              <w:rPr>
                <w:rFonts w:ascii="Times" w:eastAsia="Calibri" w:hAnsi="Times" w:cs="Times New Roman"/>
                <w:szCs w:val="18"/>
                <w:lang w:val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AA3677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L 3.</w:t>
            </w:r>
            <w:r w:rsidR="00331603" w:rsidRPr="00FD3D12">
              <w:rPr>
                <w:rFonts w:ascii="Times" w:eastAsia="Calibri" w:hAnsi="Times" w:cs="Times New Roman"/>
                <w:szCs w:val="18"/>
                <w:lang w:val="en-GB"/>
              </w:rPr>
              <w:t>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4.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331603">
        <w:trPr>
          <w:trHeight w:val="398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AA3677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AA3677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2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AA3677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 0- 4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0-, 4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0-, 4-</w:t>
            </w:r>
          </w:p>
        </w:tc>
      </w:tr>
      <w:tr w:rsidR="00331603" w:rsidRPr="00FD3D12" w:rsidTr="00331603">
        <w:trPr>
          <w:trHeight w:val="398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3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3.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3.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331603">
        <w:trPr>
          <w:trHeight w:val="399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3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3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F09E0" w:rsidRPr="00FD3D12" w:rsidRDefault="00BF09E0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 2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 R0-1- L4-5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4-5-L0-1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6- L2-</w:t>
            </w:r>
          </w:p>
        </w:tc>
      </w:tr>
      <w:tr w:rsidR="00331603" w:rsidRPr="00FD3D12" w:rsidTr="00331603">
        <w:trPr>
          <w:trHeight w:val="399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3.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331603">
        <w:trPr>
          <w:trHeight w:val="411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331603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12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331603" w:rsidP="00331603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12</w:t>
            </w:r>
            <w:r w:rsidR="005F3016">
              <w:rPr>
                <w:rFonts w:ascii="Times" w:eastAsia="Calibri" w:hAnsi="Times" w:cs="Times New Roman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4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AA3677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1-5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- 5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- 5-</w:t>
            </w:r>
          </w:p>
        </w:tc>
      </w:tr>
      <w:tr w:rsidR="00331603" w:rsidRPr="00FD3D12" w:rsidTr="00331603">
        <w:trPr>
          <w:trHeight w:val="411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 9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 9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D4413F">
        <w:trPr>
          <w:trHeight w:val="411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11</w:t>
            </w:r>
          </w:p>
        </w:tc>
        <w:tc>
          <w:tcPr>
            <w:tcW w:w="864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 week micro-lesioning effect; STOP at 3 weeks with DBS, ineffec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D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</w:tr>
      <w:tr w:rsidR="00BF09E0" w:rsidRPr="00FD3D12" w:rsidTr="00D4413F">
        <w:trPr>
          <w:trHeight w:val="410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lastRenderedPageBreak/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73737B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1-, L9-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</w:tr>
      <w:tr w:rsidR="00BF09E0" w:rsidRPr="00FD3D12" w:rsidTr="00D4413F">
        <w:trPr>
          <w:trHeight w:val="411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73737B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2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R0- L9-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NA</w:t>
            </w:r>
          </w:p>
        </w:tc>
      </w:tr>
      <w:tr w:rsidR="00BF09E0" w:rsidRPr="00FD3D12" w:rsidTr="00295A05">
        <w:trPr>
          <w:trHeight w:val="411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73737B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1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73737B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3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73737B" w:rsidP="00295A05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3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0-4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0-, 4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 xml:space="preserve">0- 1-, </w:t>
            </w:r>
            <w:r w:rsidRPr="00FD3D12">
              <w:rPr>
                <w:rFonts w:ascii="Times" w:eastAsia="Calibri" w:hAnsi="Times" w:cs="Times New Roman"/>
                <w:lang w:val="en-GB"/>
              </w:rPr>
              <w:t>5-</w:t>
            </w:r>
          </w:p>
        </w:tc>
      </w:tr>
      <w:tr w:rsidR="00331603" w:rsidRPr="00FD3D12" w:rsidTr="00295A05">
        <w:trPr>
          <w:trHeight w:val="411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295A05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L 4.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  <w:tr w:rsidR="00BF09E0" w:rsidRPr="00FD3D12" w:rsidTr="00295A05">
        <w:trPr>
          <w:trHeight w:val="410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73737B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1.</w:t>
            </w:r>
            <w:bookmarkStart w:id="0" w:name="_GoBack"/>
            <w:bookmarkEnd w:id="0"/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73737B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3.</w:t>
            </w:r>
            <w:r w:rsidR="00BF09E0" w:rsidRPr="00FD3D12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09E0" w:rsidRPr="00FD3D12" w:rsidRDefault="0073737B" w:rsidP="00295A05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R 4.</w:t>
            </w:r>
            <w:r w:rsidR="00295A05">
              <w:rPr>
                <w:rFonts w:ascii="Times" w:eastAsia="Calibri" w:hAnsi="Times" w:cs="Times New Roman"/>
                <w:szCs w:val="18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C+0-4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- 5-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9E0" w:rsidRPr="00FD3D12" w:rsidRDefault="00BF09E0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lang w:val="en-GB"/>
              </w:rPr>
            </w:pPr>
            <w:r w:rsidRPr="00FD3D12">
              <w:rPr>
                <w:rFonts w:ascii="Times" w:eastAsia="Calibri" w:hAnsi="Times" w:cs="Times New Roman"/>
                <w:szCs w:val="18"/>
                <w:lang w:val="en-GB"/>
              </w:rPr>
              <w:t>1-2-, 5-6-</w:t>
            </w:r>
          </w:p>
        </w:tc>
      </w:tr>
      <w:tr w:rsidR="00331603" w:rsidRPr="00FD3D12" w:rsidTr="00295A05">
        <w:trPr>
          <w:trHeight w:val="410"/>
        </w:trPr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bCs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1603" w:rsidRPr="00FD3D12" w:rsidRDefault="0073737B" w:rsidP="005F3016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  <w:r>
              <w:rPr>
                <w:rFonts w:ascii="Times" w:eastAsia="Calibri" w:hAnsi="Times" w:cs="Times New Roman"/>
                <w:szCs w:val="18"/>
                <w:lang w:val="en-GB"/>
              </w:rPr>
              <w:t>L 4.</w:t>
            </w:r>
            <w:r w:rsidR="00295A05" w:rsidRPr="00FD3D12">
              <w:rPr>
                <w:rFonts w:ascii="Times" w:eastAsia="Calibri" w:hAnsi="Times" w:cs="Times New Roman"/>
                <w:szCs w:val="18"/>
                <w:lang w:val="en-GB"/>
              </w:rPr>
              <w:t>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1603" w:rsidRPr="00FD3D12" w:rsidRDefault="00331603" w:rsidP="00960592">
            <w:pPr>
              <w:spacing w:after="0" w:line="240" w:lineRule="auto"/>
              <w:jc w:val="center"/>
              <w:rPr>
                <w:rFonts w:ascii="Times" w:eastAsia="Calibri" w:hAnsi="Times" w:cs="Times New Roman"/>
                <w:szCs w:val="18"/>
                <w:lang w:val="en-GB"/>
              </w:rPr>
            </w:pPr>
          </w:p>
        </w:tc>
      </w:tr>
    </w:tbl>
    <w:p w:rsidR="00295A05" w:rsidRDefault="00295A05" w:rsidP="00BF09E0">
      <w:pPr>
        <w:spacing w:before="120" w:after="0" w:line="360" w:lineRule="auto"/>
        <w:rPr>
          <w:rFonts w:ascii="Times" w:eastAsia="Calibri" w:hAnsi="Times" w:cs="Times New Roman"/>
          <w:sz w:val="24"/>
          <w:szCs w:val="24"/>
          <w:lang w:val="en-GB"/>
        </w:rPr>
      </w:pPr>
    </w:p>
    <w:p w:rsidR="00BF09E0" w:rsidRPr="00E66397" w:rsidRDefault="00D4413F" w:rsidP="00295A05">
      <w:pPr>
        <w:spacing w:before="120" w:after="0" w:line="360" w:lineRule="auto"/>
        <w:jc w:val="both"/>
        <w:rPr>
          <w:sz w:val="24"/>
          <w:szCs w:val="24"/>
          <w:lang w:val="en-GB"/>
        </w:rPr>
      </w:pPr>
      <w:r w:rsidRPr="00E66397">
        <w:rPr>
          <w:rFonts w:ascii="Times" w:eastAsia="Calibri" w:hAnsi="Times" w:cs="Times New Roman"/>
          <w:sz w:val="24"/>
          <w:szCs w:val="24"/>
          <w:lang w:val="en-GB"/>
        </w:rPr>
        <w:t>P = patient; intra-Op = intra</w:t>
      </w:r>
      <w:r w:rsidR="0089784C" w:rsidRPr="00E66397">
        <w:rPr>
          <w:rFonts w:ascii="Times" w:eastAsia="Calibri" w:hAnsi="Times" w:cs="Times New Roman"/>
          <w:sz w:val="24"/>
          <w:szCs w:val="24"/>
          <w:lang w:val="en-GB"/>
        </w:rPr>
        <w:t>-operative; EPOP = early post-operative</w:t>
      </w:r>
      <w:r w:rsidR="00BF09E0" w:rsidRPr="00E66397">
        <w:rPr>
          <w:rFonts w:ascii="Times" w:eastAsia="Calibri" w:hAnsi="Times" w:cs="Times New Roman"/>
          <w:sz w:val="24"/>
          <w:szCs w:val="24"/>
          <w:lang w:val="en-GB"/>
        </w:rPr>
        <w:t xml:space="preserve">; LOR = last-outcome report; R = right, L = left; M = Monopolar; </w:t>
      </w:r>
      <w:r w:rsidR="004E02A7" w:rsidRPr="00E66397">
        <w:rPr>
          <w:rFonts w:ascii="Times" w:eastAsia="Calibri" w:hAnsi="Times" w:cs="Times New Roman"/>
          <w:sz w:val="24"/>
          <w:szCs w:val="24"/>
          <w:lang w:val="en-GB"/>
        </w:rPr>
        <w:t>B = Bipolar; NA = Not Available</w:t>
      </w:r>
    </w:p>
    <w:sectPr w:rsidR="00BF09E0" w:rsidRPr="00E66397" w:rsidSect="00960592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326" w:rsidRDefault="00756326">
      <w:pPr>
        <w:spacing w:after="0" w:line="240" w:lineRule="auto"/>
      </w:pPr>
      <w:r>
        <w:separator/>
      </w:r>
    </w:p>
  </w:endnote>
  <w:endnote w:type="continuationSeparator" w:id="0">
    <w:p w:rsidR="00756326" w:rsidRDefault="00756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592" w:rsidRDefault="00960592">
    <w:pPr>
      <w:pStyle w:val="Pieddepage"/>
      <w:jc w:val="center"/>
      <w:rPr>
        <w:rFonts w:cs="Times New Roman"/>
      </w:rPr>
    </w:pPr>
  </w:p>
  <w:p w:rsidR="00960592" w:rsidRDefault="00960592" w:rsidP="00960592">
    <w:pPr>
      <w:pStyle w:val="Pieddepage"/>
      <w:tabs>
        <w:tab w:val="clear" w:pos="4536"/>
        <w:tab w:val="clear" w:pos="9072"/>
        <w:tab w:val="left" w:pos="8095"/>
      </w:tabs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326" w:rsidRDefault="00756326">
      <w:pPr>
        <w:spacing w:after="0" w:line="240" w:lineRule="auto"/>
      </w:pPr>
      <w:r>
        <w:separator/>
      </w:r>
    </w:p>
  </w:footnote>
  <w:footnote w:type="continuationSeparator" w:id="0">
    <w:p w:rsidR="00756326" w:rsidRDefault="00756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BF5"/>
    <w:rsid w:val="00026A66"/>
    <w:rsid w:val="000A3C75"/>
    <w:rsid w:val="0013397B"/>
    <w:rsid w:val="001A2F2A"/>
    <w:rsid w:val="001C719A"/>
    <w:rsid w:val="00273089"/>
    <w:rsid w:val="00295A05"/>
    <w:rsid w:val="002F0C4A"/>
    <w:rsid w:val="00331603"/>
    <w:rsid w:val="0036502B"/>
    <w:rsid w:val="00370961"/>
    <w:rsid w:val="00386BF5"/>
    <w:rsid w:val="003E2578"/>
    <w:rsid w:val="00436659"/>
    <w:rsid w:val="004E02A7"/>
    <w:rsid w:val="00583A57"/>
    <w:rsid w:val="00587159"/>
    <w:rsid w:val="005A5949"/>
    <w:rsid w:val="005C3186"/>
    <w:rsid w:val="005F3016"/>
    <w:rsid w:val="00601551"/>
    <w:rsid w:val="006A0A1F"/>
    <w:rsid w:val="00731314"/>
    <w:rsid w:val="0073737B"/>
    <w:rsid w:val="00756326"/>
    <w:rsid w:val="007F2EB5"/>
    <w:rsid w:val="00843BA9"/>
    <w:rsid w:val="008966EC"/>
    <w:rsid w:val="0089784C"/>
    <w:rsid w:val="008C0197"/>
    <w:rsid w:val="00902D9E"/>
    <w:rsid w:val="00945219"/>
    <w:rsid w:val="0095099C"/>
    <w:rsid w:val="00960592"/>
    <w:rsid w:val="00960ED4"/>
    <w:rsid w:val="0098479B"/>
    <w:rsid w:val="00AA3677"/>
    <w:rsid w:val="00B06FB8"/>
    <w:rsid w:val="00B56AEC"/>
    <w:rsid w:val="00BB3684"/>
    <w:rsid w:val="00BF09E0"/>
    <w:rsid w:val="00D11681"/>
    <w:rsid w:val="00D4413F"/>
    <w:rsid w:val="00D54D9F"/>
    <w:rsid w:val="00E66397"/>
    <w:rsid w:val="00EA7A22"/>
    <w:rsid w:val="00F305A1"/>
    <w:rsid w:val="00F3135D"/>
    <w:rsid w:val="00F7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8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erto</dc:creator>
  <cp:lastModifiedBy>umberto</cp:lastModifiedBy>
  <cp:revision>6</cp:revision>
  <cp:lastPrinted>2013-06-06T05:56:00Z</cp:lastPrinted>
  <dcterms:created xsi:type="dcterms:W3CDTF">2013-10-16T14:55:00Z</dcterms:created>
  <dcterms:modified xsi:type="dcterms:W3CDTF">2013-10-16T15:16:00Z</dcterms:modified>
</cp:coreProperties>
</file>